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16A9F" w14:textId="77777777" w:rsidR="00DF683D" w:rsidRPr="00DD244F" w:rsidRDefault="00DF683D" w:rsidP="00DF683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F0631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9F0631">
        <w:rPr>
          <w:rFonts w:ascii="Arial" w:hAnsi="Arial" w:cs="Arial"/>
          <w:b/>
          <w:bCs/>
          <w:sz w:val="22"/>
          <w:szCs w:val="22"/>
        </w:rPr>
        <w:t xml:space="preserve">1: </w:t>
      </w:r>
      <w:r w:rsidRPr="00DD244F">
        <w:rPr>
          <w:rFonts w:ascii="Arial" w:hAnsi="Arial" w:cs="Arial"/>
          <w:sz w:val="22"/>
          <w:szCs w:val="22"/>
        </w:rPr>
        <w:t xml:space="preserve">Evaluation of </w:t>
      </w:r>
      <w:r>
        <w:rPr>
          <w:rFonts w:ascii="Arial" w:hAnsi="Arial" w:cs="Arial"/>
          <w:sz w:val="22"/>
          <w:szCs w:val="22"/>
        </w:rPr>
        <w:t>linkage disequilibrium</w:t>
      </w:r>
      <w:r w:rsidRPr="00DD244F">
        <w:rPr>
          <w:rFonts w:ascii="Arial" w:hAnsi="Arial" w:cs="Arial"/>
          <w:sz w:val="22"/>
          <w:szCs w:val="22"/>
        </w:rPr>
        <w:t xml:space="preserve"> between tagging SNPs in </w:t>
      </w:r>
      <w:r w:rsidRPr="00DD244F">
        <w:rPr>
          <w:rFonts w:ascii="Arial" w:hAnsi="Arial" w:cs="Arial"/>
          <w:i/>
          <w:iCs/>
          <w:sz w:val="22"/>
          <w:szCs w:val="22"/>
        </w:rPr>
        <w:t>MUC5B</w:t>
      </w:r>
      <w:r w:rsidRPr="00DD244F">
        <w:rPr>
          <w:rFonts w:ascii="Arial" w:hAnsi="Arial" w:cs="Arial"/>
          <w:sz w:val="22"/>
          <w:szCs w:val="22"/>
        </w:rPr>
        <w:t xml:space="preserve"> and </w:t>
      </w:r>
      <w:r w:rsidRPr="00DD244F">
        <w:rPr>
          <w:rFonts w:ascii="Arial" w:hAnsi="Arial" w:cs="Arial"/>
          <w:i/>
          <w:iCs/>
          <w:sz w:val="22"/>
          <w:szCs w:val="22"/>
        </w:rPr>
        <w:t>MUC5AC</w:t>
      </w:r>
      <w:r w:rsidRPr="00DD244F">
        <w:rPr>
          <w:rFonts w:ascii="Arial" w:hAnsi="Arial" w:cs="Arial"/>
          <w:sz w:val="22"/>
          <w:szCs w:val="22"/>
        </w:rPr>
        <w:t xml:space="preserve"> and previously identified functional SNPs in the </w:t>
      </w:r>
      <w:r w:rsidRPr="00DD244F">
        <w:rPr>
          <w:rFonts w:ascii="Arial" w:hAnsi="Arial" w:cs="Arial"/>
          <w:i/>
          <w:iCs/>
          <w:sz w:val="22"/>
          <w:szCs w:val="22"/>
        </w:rPr>
        <w:t>TOLLIP</w:t>
      </w:r>
      <w:r w:rsidRPr="00DD244F">
        <w:rPr>
          <w:rFonts w:ascii="Arial" w:hAnsi="Arial" w:cs="Arial"/>
          <w:sz w:val="22"/>
          <w:szCs w:val="22"/>
        </w:rPr>
        <w:t xml:space="preserve"> gene. </w:t>
      </w:r>
    </w:p>
    <w:p w14:paraId="3594440F" w14:textId="77777777" w:rsidR="00DF683D" w:rsidRPr="009F0631" w:rsidRDefault="00DF683D" w:rsidP="00DF683D">
      <w:pPr>
        <w:shd w:val="clear" w:color="auto" w:fill="FFFFFF"/>
        <w:textAlignment w:val="baseline"/>
        <w:rPr>
          <w:rFonts w:ascii="Arial" w:hAnsi="Arial" w:cs="Arial"/>
          <w:color w:val="000000"/>
          <w:sz w:val="20"/>
          <w:szCs w:val="20"/>
        </w:rPr>
      </w:pPr>
    </w:p>
    <w:tbl>
      <w:tblPr>
        <w:tblW w:w="4421" w:type="dxa"/>
        <w:tblInd w:w="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5"/>
        <w:gridCol w:w="1358"/>
        <w:gridCol w:w="1358"/>
      </w:tblGrid>
      <w:tr w:rsidR="00DF683D" w:rsidRPr="009F0631" w14:paraId="1F9200F7" w14:textId="77777777" w:rsidTr="00CD17EF">
        <w:trPr>
          <w:trHeight w:val="300"/>
        </w:trPr>
        <w:tc>
          <w:tcPr>
            <w:tcW w:w="1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03B550" w14:textId="77777777" w:rsidR="00DF683D" w:rsidRPr="009F0631" w:rsidRDefault="00DF683D" w:rsidP="00CD17EF">
            <w:pPr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7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4F8AF0" w14:textId="77777777" w:rsidR="00DF683D" w:rsidRPr="009F0631" w:rsidRDefault="00DF683D" w:rsidP="00CD17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9F063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TOLLIP</w:t>
            </w: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SNPs</w:t>
            </w:r>
          </w:p>
        </w:tc>
      </w:tr>
      <w:tr w:rsidR="00DF683D" w:rsidRPr="009F0631" w14:paraId="7FCC5352" w14:textId="77777777" w:rsidTr="00CD17EF">
        <w:trPr>
          <w:trHeight w:val="300"/>
        </w:trPr>
        <w:tc>
          <w:tcPr>
            <w:tcW w:w="1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BCD3C" w14:textId="77777777" w:rsidR="00DF683D" w:rsidRPr="009F0631" w:rsidRDefault="00DF683D" w:rsidP="00CD17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MUC5AC</w:t>
            </w: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and </w:t>
            </w:r>
            <w:r w:rsidRPr="009F063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MUC5B </w:t>
            </w: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NPs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D57E7" w14:textId="77777777" w:rsidR="00DF683D" w:rsidRPr="009F0631" w:rsidRDefault="00DF683D" w:rsidP="00CD17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s5743854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22257" w14:textId="77777777" w:rsidR="00DF683D" w:rsidRPr="009F0631" w:rsidRDefault="00DF683D" w:rsidP="00CD17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s3750920</w:t>
            </w:r>
          </w:p>
        </w:tc>
      </w:tr>
      <w:tr w:rsidR="00DF683D" w:rsidRPr="009F0631" w14:paraId="3B13B89C" w14:textId="77777777" w:rsidTr="00CD17EF">
        <w:trPr>
          <w:trHeight w:val="300"/>
        </w:trPr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A56A65" w14:textId="77777777" w:rsidR="00DF683D" w:rsidRPr="009F0631" w:rsidRDefault="00DF683D" w:rsidP="00CD17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s2873741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EF9D66" w14:textId="77777777" w:rsidR="00DF683D" w:rsidRPr="009F0631" w:rsidRDefault="00DF683D" w:rsidP="00CD17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7643CD" w14:textId="77777777" w:rsidR="00DF683D" w:rsidRPr="009F0631" w:rsidRDefault="00DF683D" w:rsidP="00CD17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01</w:t>
            </w:r>
          </w:p>
        </w:tc>
      </w:tr>
      <w:tr w:rsidR="00DF683D" w:rsidRPr="009F0631" w14:paraId="5C150308" w14:textId="77777777" w:rsidTr="00CD17EF">
        <w:trPr>
          <w:trHeight w:val="300"/>
        </w:trPr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E07CB" w14:textId="77777777" w:rsidR="00DF683D" w:rsidRPr="009F0631" w:rsidRDefault="00DF683D" w:rsidP="00CD17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s203708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9DEFC2" w14:textId="77777777" w:rsidR="00DF683D" w:rsidRPr="009F0631" w:rsidRDefault="00DF683D" w:rsidP="00CD17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03A671" w14:textId="77777777" w:rsidR="00DF683D" w:rsidRPr="009F0631" w:rsidRDefault="00DF683D" w:rsidP="00CD17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01</w:t>
            </w:r>
          </w:p>
        </w:tc>
      </w:tr>
      <w:tr w:rsidR="00DF683D" w:rsidRPr="009F0631" w14:paraId="1BC2CA0F" w14:textId="77777777" w:rsidTr="00CD17EF">
        <w:trPr>
          <w:trHeight w:val="300"/>
        </w:trPr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23CC6" w14:textId="77777777" w:rsidR="00DF683D" w:rsidRPr="009F0631" w:rsidRDefault="00DF683D" w:rsidP="00CD17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s794600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23CDE" w14:textId="77777777" w:rsidR="00DF683D" w:rsidRPr="009F0631" w:rsidRDefault="00DF683D" w:rsidP="00CD17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65C852" w14:textId="77777777" w:rsidR="00DF683D" w:rsidRPr="009F0631" w:rsidRDefault="00DF683D" w:rsidP="00CD17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04</w:t>
            </w:r>
          </w:p>
        </w:tc>
      </w:tr>
      <w:tr w:rsidR="00DF683D" w:rsidRPr="009F0631" w14:paraId="7BB8A976" w14:textId="77777777" w:rsidTr="00CD17EF">
        <w:trPr>
          <w:trHeight w:val="300"/>
        </w:trPr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E53E1" w14:textId="77777777" w:rsidR="00DF683D" w:rsidRPr="009F0631" w:rsidRDefault="00DF683D" w:rsidP="00CD17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s657881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749B94" w14:textId="77777777" w:rsidR="00DF683D" w:rsidRPr="009F0631" w:rsidRDefault="00DF683D" w:rsidP="00CD17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8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81697D" w14:textId="77777777" w:rsidR="00DF683D" w:rsidRPr="009F0631" w:rsidRDefault="00DF683D" w:rsidP="00CD17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631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28</w:t>
            </w:r>
          </w:p>
        </w:tc>
      </w:tr>
    </w:tbl>
    <w:p w14:paraId="764A17E3" w14:textId="77777777" w:rsidR="00DF683D" w:rsidRPr="009F0631" w:rsidRDefault="00DF683D" w:rsidP="00DF683D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138361C5" w14:textId="77777777" w:rsidR="00DF683D" w:rsidRPr="009F0631" w:rsidRDefault="00DF683D" w:rsidP="00DF683D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9F0631">
        <w:rPr>
          <w:rFonts w:ascii="Arial" w:hAnsi="Arial" w:cs="Arial"/>
          <w:sz w:val="18"/>
          <w:szCs w:val="18"/>
        </w:rPr>
        <w:t>R</w:t>
      </w:r>
      <w:r w:rsidRPr="009F0631">
        <w:rPr>
          <w:rFonts w:ascii="Arial" w:hAnsi="Arial" w:cs="Arial"/>
          <w:sz w:val="18"/>
          <w:szCs w:val="18"/>
          <w:vertAlign w:val="superscript"/>
        </w:rPr>
        <w:t>2</w:t>
      </w:r>
      <w:r w:rsidRPr="009F0631">
        <w:rPr>
          <w:rFonts w:ascii="Arial" w:hAnsi="Arial" w:cs="Arial"/>
          <w:sz w:val="18"/>
          <w:szCs w:val="18"/>
        </w:rPr>
        <w:t xml:space="preserve"> values representing </w:t>
      </w:r>
      <w:r>
        <w:rPr>
          <w:rFonts w:ascii="Arial" w:hAnsi="Arial" w:cs="Arial"/>
          <w:sz w:val="18"/>
          <w:szCs w:val="18"/>
        </w:rPr>
        <w:t>linkage disequilibrium</w:t>
      </w:r>
      <w:r w:rsidRPr="009F0631">
        <w:rPr>
          <w:rFonts w:ascii="Arial" w:hAnsi="Arial" w:cs="Arial"/>
          <w:sz w:val="18"/>
          <w:szCs w:val="18"/>
        </w:rPr>
        <w:t xml:space="preserve"> between index SNPs in </w:t>
      </w:r>
      <w:r w:rsidRPr="009F0631">
        <w:rPr>
          <w:rFonts w:ascii="Arial" w:hAnsi="Arial" w:cs="Arial"/>
          <w:i/>
          <w:iCs/>
          <w:sz w:val="18"/>
          <w:szCs w:val="18"/>
        </w:rPr>
        <w:t>MUC</w:t>
      </w:r>
      <w:r>
        <w:rPr>
          <w:rFonts w:ascii="Arial" w:hAnsi="Arial" w:cs="Arial"/>
          <w:i/>
          <w:iCs/>
          <w:sz w:val="18"/>
          <w:szCs w:val="18"/>
        </w:rPr>
        <w:t>5B</w:t>
      </w:r>
      <w:r w:rsidRPr="009F0631">
        <w:rPr>
          <w:rFonts w:ascii="Arial" w:hAnsi="Arial" w:cs="Arial"/>
          <w:sz w:val="18"/>
          <w:szCs w:val="18"/>
        </w:rPr>
        <w:t xml:space="preserve"> and </w:t>
      </w:r>
      <w:r w:rsidRPr="009F0631">
        <w:rPr>
          <w:rFonts w:ascii="Arial" w:hAnsi="Arial" w:cs="Arial"/>
          <w:i/>
          <w:iCs/>
          <w:sz w:val="18"/>
          <w:szCs w:val="18"/>
        </w:rPr>
        <w:t>MUC</w:t>
      </w:r>
      <w:r>
        <w:rPr>
          <w:rFonts w:ascii="Arial" w:hAnsi="Arial" w:cs="Arial"/>
          <w:i/>
          <w:iCs/>
          <w:sz w:val="18"/>
          <w:szCs w:val="18"/>
        </w:rPr>
        <w:t>5AC</w:t>
      </w:r>
      <w:r w:rsidRPr="009F0631">
        <w:rPr>
          <w:rFonts w:ascii="Arial" w:hAnsi="Arial" w:cs="Arial"/>
          <w:sz w:val="18"/>
          <w:szCs w:val="18"/>
        </w:rPr>
        <w:t xml:space="preserve"> and functional </w:t>
      </w:r>
      <w:r w:rsidRPr="009F0631">
        <w:rPr>
          <w:rFonts w:ascii="Arial" w:hAnsi="Arial" w:cs="Arial"/>
          <w:i/>
          <w:iCs/>
          <w:sz w:val="18"/>
          <w:szCs w:val="18"/>
        </w:rPr>
        <w:t>TOLLIP</w:t>
      </w:r>
      <w:r w:rsidRPr="009F0631">
        <w:rPr>
          <w:rFonts w:ascii="Arial" w:hAnsi="Arial" w:cs="Arial"/>
          <w:sz w:val="18"/>
          <w:szCs w:val="18"/>
        </w:rPr>
        <w:t xml:space="preserve"> SNPs are shown.  </w:t>
      </w:r>
    </w:p>
    <w:p w14:paraId="324A713F" w14:textId="77777777" w:rsidR="00DF683D" w:rsidRDefault="00DF683D" w:rsidP="00DF683D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9F0631">
        <w:rPr>
          <w:rFonts w:ascii="Arial" w:hAnsi="Arial" w:cs="Arial"/>
          <w:sz w:val="18"/>
          <w:szCs w:val="18"/>
        </w:rPr>
        <w:t>Abbreviations: SNPs, single nucleotide polymorphisms</w:t>
      </w:r>
    </w:p>
    <w:p w14:paraId="6CE75DF1" w14:textId="77777777" w:rsidR="00DF683D" w:rsidRDefault="00DF683D" w:rsidP="00DF683D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030BE183" w14:textId="77777777" w:rsidR="00DF683D" w:rsidRDefault="00DF683D" w:rsidP="00DF683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7C3EE26" w14:textId="77777777" w:rsidR="00F930D1" w:rsidRDefault="00F930D1"/>
    <w:sectPr w:rsidR="00F930D1" w:rsidSect="00943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83D"/>
    <w:rsid w:val="0001714D"/>
    <w:rsid w:val="00020EA4"/>
    <w:rsid w:val="00026067"/>
    <w:rsid w:val="00036737"/>
    <w:rsid w:val="000462B4"/>
    <w:rsid w:val="00061F43"/>
    <w:rsid w:val="00064702"/>
    <w:rsid w:val="000670A3"/>
    <w:rsid w:val="000C0267"/>
    <w:rsid w:val="000F6862"/>
    <w:rsid w:val="00104344"/>
    <w:rsid w:val="001061DE"/>
    <w:rsid w:val="00112A93"/>
    <w:rsid w:val="00123DAC"/>
    <w:rsid w:val="00134666"/>
    <w:rsid w:val="00140328"/>
    <w:rsid w:val="0014235C"/>
    <w:rsid w:val="00147547"/>
    <w:rsid w:val="00155172"/>
    <w:rsid w:val="00163B6A"/>
    <w:rsid w:val="00166B32"/>
    <w:rsid w:val="0017323E"/>
    <w:rsid w:val="001A328C"/>
    <w:rsid w:val="001B0F05"/>
    <w:rsid w:val="001D42C8"/>
    <w:rsid w:val="001E3C58"/>
    <w:rsid w:val="001F0A60"/>
    <w:rsid w:val="002204C7"/>
    <w:rsid w:val="0024051F"/>
    <w:rsid w:val="002503D2"/>
    <w:rsid w:val="00254070"/>
    <w:rsid w:val="0026537F"/>
    <w:rsid w:val="00266880"/>
    <w:rsid w:val="002832E5"/>
    <w:rsid w:val="002A3CDC"/>
    <w:rsid w:val="002B7304"/>
    <w:rsid w:val="002E7930"/>
    <w:rsid w:val="00345DFB"/>
    <w:rsid w:val="00360C41"/>
    <w:rsid w:val="00380C79"/>
    <w:rsid w:val="00386502"/>
    <w:rsid w:val="003A7D44"/>
    <w:rsid w:val="003B56BD"/>
    <w:rsid w:val="003C153A"/>
    <w:rsid w:val="003C2FB2"/>
    <w:rsid w:val="003D1875"/>
    <w:rsid w:val="003D6BC4"/>
    <w:rsid w:val="00422EA9"/>
    <w:rsid w:val="0043378F"/>
    <w:rsid w:val="00441FDF"/>
    <w:rsid w:val="00473C45"/>
    <w:rsid w:val="00487D99"/>
    <w:rsid w:val="004A466D"/>
    <w:rsid w:val="004C5191"/>
    <w:rsid w:val="004C7BC0"/>
    <w:rsid w:val="004D2577"/>
    <w:rsid w:val="004D43B3"/>
    <w:rsid w:val="004E65CC"/>
    <w:rsid w:val="00505410"/>
    <w:rsid w:val="00513435"/>
    <w:rsid w:val="00545847"/>
    <w:rsid w:val="00553B55"/>
    <w:rsid w:val="0056065A"/>
    <w:rsid w:val="005624C8"/>
    <w:rsid w:val="0057527A"/>
    <w:rsid w:val="00586F63"/>
    <w:rsid w:val="005D3AE4"/>
    <w:rsid w:val="005E0DF7"/>
    <w:rsid w:val="005E2923"/>
    <w:rsid w:val="005E460E"/>
    <w:rsid w:val="00617246"/>
    <w:rsid w:val="00665DBC"/>
    <w:rsid w:val="00681FA2"/>
    <w:rsid w:val="006B5C45"/>
    <w:rsid w:val="006C0F50"/>
    <w:rsid w:val="006E449E"/>
    <w:rsid w:val="006F1954"/>
    <w:rsid w:val="00700077"/>
    <w:rsid w:val="007115E5"/>
    <w:rsid w:val="007130CD"/>
    <w:rsid w:val="007449FB"/>
    <w:rsid w:val="00766F5E"/>
    <w:rsid w:val="00774F78"/>
    <w:rsid w:val="007C6396"/>
    <w:rsid w:val="00802846"/>
    <w:rsid w:val="0080774F"/>
    <w:rsid w:val="00810FA0"/>
    <w:rsid w:val="00820E3B"/>
    <w:rsid w:val="00822181"/>
    <w:rsid w:val="0085725D"/>
    <w:rsid w:val="008609C9"/>
    <w:rsid w:val="00875CDA"/>
    <w:rsid w:val="00883053"/>
    <w:rsid w:val="008943D2"/>
    <w:rsid w:val="008A4631"/>
    <w:rsid w:val="008A4F81"/>
    <w:rsid w:val="008C5728"/>
    <w:rsid w:val="008D527F"/>
    <w:rsid w:val="008E1777"/>
    <w:rsid w:val="008E5181"/>
    <w:rsid w:val="00906405"/>
    <w:rsid w:val="00906B71"/>
    <w:rsid w:val="00923282"/>
    <w:rsid w:val="00943711"/>
    <w:rsid w:val="0094727F"/>
    <w:rsid w:val="00961723"/>
    <w:rsid w:val="0098349A"/>
    <w:rsid w:val="00990313"/>
    <w:rsid w:val="00991CEB"/>
    <w:rsid w:val="009A21B9"/>
    <w:rsid w:val="009B0784"/>
    <w:rsid w:val="009D3C17"/>
    <w:rsid w:val="00A0444A"/>
    <w:rsid w:val="00A27664"/>
    <w:rsid w:val="00A42045"/>
    <w:rsid w:val="00A57D77"/>
    <w:rsid w:val="00A6550A"/>
    <w:rsid w:val="00A761F1"/>
    <w:rsid w:val="00A92D9C"/>
    <w:rsid w:val="00AA0A84"/>
    <w:rsid w:val="00AE42DE"/>
    <w:rsid w:val="00B04284"/>
    <w:rsid w:val="00B35608"/>
    <w:rsid w:val="00B61E5D"/>
    <w:rsid w:val="00B846F0"/>
    <w:rsid w:val="00B9090B"/>
    <w:rsid w:val="00BA4E93"/>
    <w:rsid w:val="00BD1C50"/>
    <w:rsid w:val="00BE0F2F"/>
    <w:rsid w:val="00BF2576"/>
    <w:rsid w:val="00C733F9"/>
    <w:rsid w:val="00C77F9A"/>
    <w:rsid w:val="00C959C7"/>
    <w:rsid w:val="00CA7220"/>
    <w:rsid w:val="00CA74F6"/>
    <w:rsid w:val="00CB67D8"/>
    <w:rsid w:val="00CF5638"/>
    <w:rsid w:val="00CF6BA7"/>
    <w:rsid w:val="00CF74E4"/>
    <w:rsid w:val="00D21B7E"/>
    <w:rsid w:val="00D30D3F"/>
    <w:rsid w:val="00D37FCB"/>
    <w:rsid w:val="00D572C1"/>
    <w:rsid w:val="00D612D1"/>
    <w:rsid w:val="00D711F5"/>
    <w:rsid w:val="00D94F23"/>
    <w:rsid w:val="00DE3C75"/>
    <w:rsid w:val="00DE4F18"/>
    <w:rsid w:val="00DF683D"/>
    <w:rsid w:val="00E935ED"/>
    <w:rsid w:val="00EA473C"/>
    <w:rsid w:val="00EB4048"/>
    <w:rsid w:val="00EB5387"/>
    <w:rsid w:val="00EB7995"/>
    <w:rsid w:val="00ED3F12"/>
    <w:rsid w:val="00EF46A7"/>
    <w:rsid w:val="00F23543"/>
    <w:rsid w:val="00F25D09"/>
    <w:rsid w:val="00F42B99"/>
    <w:rsid w:val="00F71806"/>
    <w:rsid w:val="00F7465A"/>
    <w:rsid w:val="00F748B6"/>
    <w:rsid w:val="00F930D1"/>
    <w:rsid w:val="00F933A1"/>
    <w:rsid w:val="00FB5C30"/>
    <w:rsid w:val="00FB68C7"/>
    <w:rsid w:val="00FE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FB2B3"/>
  <w14:defaultImageDpi w14:val="32767"/>
  <w15:chartTrackingRefBased/>
  <w15:docId w15:val="{E1504E39-DD83-FA49-85DA-86A88899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68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</Words>
  <Characters>466</Characters>
  <Application>Microsoft Office Word</Application>
  <DocSecurity>0</DocSecurity>
  <Lines>11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abo</dc:creator>
  <cp:keywords/>
  <dc:description/>
  <cp:lastModifiedBy>Michelle Sabo</cp:lastModifiedBy>
  <cp:revision>1</cp:revision>
  <dcterms:created xsi:type="dcterms:W3CDTF">2022-07-30T19:48:00Z</dcterms:created>
  <dcterms:modified xsi:type="dcterms:W3CDTF">2022-07-30T19:49:00Z</dcterms:modified>
</cp:coreProperties>
</file>